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D88" w:rsidRDefault="00C74D88" w:rsidP="00156D0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2</w:t>
      </w:r>
    </w:p>
    <w:p w:rsidR="00156D07" w:rsidRPr="008125F0" w:rsidRDefault="00156D07" w:rsidP="00156D0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125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:</w:t>
      </w:r>
      <w:r w:rsidRPr="008125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 of difference for primary and secondary outcome</w:t>
      </w:r>
      <w:r w:rsidR="004464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8125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etween intervention and control clusters </w:t>
      </w:r>
    </w:p>
    <w:p w:rsidR="00156D07" w:rsidRDefault="00156D07" w:rsidP="00156D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/>
      </w:tblPr>
      <w:tblGrid>
        <w:gridCol w:w="3618"/>
        <w:gridCol w:w="1980"/>
        <w:gridCol w:w="1800"/>
        <w:gridCol w:w="1710"/>
      </w:tblGrid>
      <w:tr w:rsidR="00156D07" w:rsidRPr="008125F0" w:rsidTr="006F1D8D">
        <w:tc>
          <w:tcPr>
            <w:tcW w:w="3618" w:type="dxa"/>
          </w:tcPr>
          <w:p w:rsidR="00156D07" w:rsidRPr="008125F0" w:rsidRDefault="00014E53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utcomes </w:t>
            </w:r>
          </w:p>
        </w:tc>
        <w:tc>
          <w:tcPr>
            <w:tcW w:w="198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difference 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llow-up</w:t>
            </w:r>
          </w:p>
        </w:tc>
        <w:tc>
          <w:tcPr>
            <w:tcW w:w="180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llow-up</w:t>
            </w:r>
          </w:p>
        </w:tc>
        <w:tc>
          <w:tcPr>
            <w:tcW w:w="1710" w:type="dxa"/>
          </w:tcPr>
          <w:p w:rsidR="00156D07" w:rsidRPr="008125F0" w:rsidRDefault="005B07F5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gnificance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56D07" w:rsidRPr="008125F0" w:rsidTr="006F1D8D">
        <w:tc>
          <w:tcPr>
            <w:tcW w:w="3618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 to SHS in their households</w:t>
            </w: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within last 7 days</w:t>
            </w:r>
          </w:p>
        </w:tc>
        <w:tc>
          <w:tcPr>
            <w:tcW w:w="198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80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-0.09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-0.01</w:t>
            </w:r>
          </w:p>
        </w:tc>
        <w:tc>
          <w:tcPr>
            <w:tcW w:w="171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156D07" w:rsidRPr="008125F0" w:rsidTr="006F1D8D">
        <w:tc>
          <w:tcPr>
            <w:tcW w:w="3618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 to SHS in their households</w:t>
            </w: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within last 30 days</w:t>
            </w:r>
          </w:p>
        </w:tc>
        <w:tc>
          <w:tcPr>
            <w:tcW w:w="198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80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-0.11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-0.78</w:t>
            </w:r>
          </w:p>
        </w:tc>
        <w:tc>
          <w:tcPr>
            <w:tcW w:w="171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6D07" w:rsidRPr="008125F0" w:rsidTr="006F1D8D">
        <w:tc>
          <w:tcPr>
            <w:tcW w:w="3618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knowledge on health risk of exposure to SHS</w:t>
            </w:r>
          </w:p>
        </w:tc>
        <w:tc>
          <w:tcPr>
            <w:tcW w:w="198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80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-0.52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-1.37</w:t>
            </w:r>
          </w:p>
        </w:tc>
        <w:tc>
          <w:tcPr>
            <w:tcW w:w="171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156D07" w:rsidRPr="008125F0" w:rsidTr="006F1D8D">
        <w:tc>
          <w:tcPr>
            <w:tcW w:w="3618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125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Attitude on exposure to SHS</w:t>
            </w:r>
          </w:p>
        </w:tc>
        <w:tc>
          <w:tcPr>
            <w:tcW w:w="198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80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-0.92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-1.22</w:t>
            </w:r>
          </w:p>
        </w:tc>
        <w:tc>
          <w:tcPr>
            <w:tcW w:w="171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56D07" w:rsidRPr="008125F0" w:rsidTr="006F1D8D">
        <w:tc>
          <w:tcPr>
            <w:tcW w:w="3618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125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Attitudes on right to smoke free living</w:t>
            </w:r>
          </w:p>
        </w:tc>
        <w:tc>
          <w:tcPr>
            <w:tcW w:w="198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80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1-0.62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-0.87</w:t>
            </w:r>
          </w:p>
        </w:tc>
        <w:tc>
          <w:tcPr>
            <w:tcW w:w="171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56D07" w:rsidRPr="008125F0" w:rsidTr="006F1D8D">
        <w:tc>
          <w:tcPr>
            <w:tcW w:w="3618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125F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 w:bidi="si-LK"/>
              </w:rPr>
              <w:t>Attitudes on women empowerment against SHS</w:t>
            </w:r>
          </w:p>
        </w:tc>
        <w:tc>
          <w:tcPr>
            <w:tcW w:w="198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80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-0.60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-1.89</w:t>
            </w:r>
          </w:p>
        </w:tc>
        <w:tc>
          <w:tcPr>
            <w:tcW w:w="1710" w:type="dxa"/>
          </w:tcPr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  <w:p w:rsidR="00156D07" w:rsidRPr="008125F0" w:rsidRDefault="00156D07" w:rsidP="006F1D8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5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</w:tbl>
    <w:p w:rsidR="00156D07" w:rsidRDefault="00156D07" w:rsidP="00156D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56D07" w:rsidRDefault="00156D07" w:rsidP="00156D0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ED2441" w:rsidRDefault="00ED2441"/>
    <w:sectPr w:rsidR="00ED2441" w:rsidSect="00DD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156D07"/>
    <w:rsid w:val="00014E53"/>
    <w:rsid w:val="00156D07"/>
    <w:rsid w:val="002613AA"/>
    <w:rsid w:val="003E57AE"/>
    <w:rsid w:val="00446408"/>
    <w:rsid w:val="005B07F5"/>
    <w:rsid w:val="00C2086E"/>
    <w:rsid w:val="00C74D88"/>
    <w:rsid w:val="00DD7114"/>
    <w:rsid w:val="00ED24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D0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D0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D0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D0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jith Alagiyawanna</cp:lastModifiedBy>
  <cp:revision>6</cp:revision>
  <dcterms:created xsi:type="dcterms:W3CDTF">2017-07-23T16:30:00Z</dcterms:created>
  <dcterms:modified xsi:type="dcterms:W3CDTF">2017-08-27T17:16:00Z</dcterms:modified>
</cp:coreProperties>
</file>